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F6E" w:rsidRDefault="00C86F6E" w:rsidP="00C86F6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3 Table. </w:t>
      </w:r>
      <w:r w:rsidRPr="004D37F4">
        <w:rPr>
          <w:rFonts w:ascii="Times New Roman" w:hAnsi="Times New Roman" w:cs="Times New Roman"/>
          <w:sz w:val="24"/>
          <w:szCs w:val="24"/>
        </w:rPr>
        <w:t xml:space="preserve">Poisson regression analyses with robust error variances </w:t>
      </w:r>
      <w:r>
        <w:rPr>
          <w:rFonts w:ascii="Times New Roman" w:hAnsi="Times New Roman" w:cs="Times New Roman"/>
          <w:sz w:val="24"/>
          <w:szCs w:val="24"/>
        </w:rPr>
        <w:t xml:space="preserve">including extrinsic achievements as a referent category </w:t>
      </w:r>
      <w:r w:rsidRPr="004D37F4">
        <w:rPr>
          <w:rFonts w:ascii="Times New Roman" w:hAnsi="Times New Roman" w:cs="Times New Roman"/>
          <w:sz w:val="24"/>
          <w:szCs w:val="24"/>
        </w:rPr>
        <w:t>(relative risks)</w:t>
      </w:r>
    </w:p>
    <w:tbl>
      <w:tblPr>
        <w:tblW w:w="8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0"/>
        <w:gridCol w:w="1720"/>
        <w:gridCol w:w="680"/>
        <w:gridCol w:w="1380"/>
        <w:gridCol w:w="520"/>
      </w:tblGrid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86F6E" w:rsidRPr="00541F15" w:rsidTr="00460E96">
        <w:trPr>
          <w:trHeight w:val="552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sonal values on life domain (Extrinsic achievements=referent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ocial relationship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72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42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hysical self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83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66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pirituality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45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69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der (female=1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44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61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98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</w:t>
            </w:r>
          </w:p>
        </w:tc>
      </w:tr>
      <w:tr w:rsidR="00C86F6E" w:rsidRPr="00541F15" w:rsidTr="00460E96">
        <w:trPr>
          <w:trHeight w:val="552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al attainment (High school graduate=referent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ss than high school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03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lege or over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39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16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ital status (Married=referent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idowe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87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6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vorced/separate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ever married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05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thly household income(logged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59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59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ived social statu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82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68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 (2007=referent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F6E" w:rsidRPr="00460E96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60E9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bservation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41F15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86F6E" w:rsidRPr="00541F15" w:rsidTr="00460E96">
        <w:trPr>
          <w:trHeight w:val="34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41F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p&lt;0.10, *p&lt;0.05, **p&lt;0.01, ***p&lt;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F6E" w:rsidRPr="00541F15" w:rsidRDefault="00C86F6E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C86F6E" w:rsidRDefault="00C86F6E" w:rsidP="00C86F6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ark: Models 1 and 2 are comparable to Models 3 and 4 in Table 3.</w:t>
      </w:r>
    </w:p>
    <w:p w:rsidR="004F3F68" w:rsidRPr="00C86F6E" w:rsidRDefault="004F3F68"/>
    <w:sectPr w:rsidR="004F3F68" w:rsidRPr="00C86F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6389" w:rsidRDefault="00AE6389" w:rsidP="00DA7BA5">
      <w:pPr>
        <w:spacing w:after="0" w:line="240" w:lineRule="auto"/>
      </w:pPr>
      <w:r>
        <w:separator/>
      </w:r>
    </w:p>
  </w:endnote>
  <w:endnote w:type="continuationSeparator" w:id="0">
    <w:p w:rsidR="00AE6389" w:rsidRDefault="00AE6389" w:rsidP="00DA7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6389" w:rsidRDefault="00AE6389" w:rsidP="00DA7BA5">
      <w:pPr>
        <w:spacing w:after="0" w:line="240" w:lineRule="auto"/>
      </w:pPr>
      <w:r>
        <w:separator/>
      </w:r>
    </w:p>
  </w:footnote>
  <w:footnote w:type="continuationSeparator" w:id="0">
    <w:p w:rsidR="00AE6389" w:rsidRDefault="00AE6389" w:rsidP="00DA7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F6E"/>
    <w:rsid w:val="004F3F68"/>
    <w:rsid w:val="00AE6389"/>
    <w:rsid w:val="00C86F6E"/>
    <w:rsid w:val="00DA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CFEF341-456C-41FE-ACA6-4270136A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6F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7B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7BA5"/>
  </w:style>
  <w:style w:type="paragraph" w:styleId="a4">
    <w:name w:val="footer"/>
    <w:basedOn w:val="a"/>
    <w:link w:val="Char0"/>
    <w:uiPriority w:val="99"/>
    <w:unhideWhenUsed/>
    <w:rsid w:val="00DA7B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7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아</dc:creator>
  <cp:keywords/>
  <dc:description/>
  <cp:lastModifiedBy>이민아</cp:lastModifiedBy>
  <cp:revision>2</cp:revision>
  <dcterms:created xsi:type="dcterms:W3CDTF">2018-10-23T02:17:00Z</dcterms:created>
  <dcterms:modified xsi:type="dcterms:W3CDTF">2018-10-26T02:23:00Z</dcterms:modified>
</cp:coreProperties>
</file>